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B3B" w:rsidRPr="000A0F4D" w:rsidRDefault="002F2712" w:rsidP="00D96FDA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pporting</w:t>
      </w:r>
      <w:r w:rsidR="00C22B3B" w:rsidRPr="000A0F4D">
        <w:rPr>
          <w:rFonts w:ascii="Times New Roman" w:hAnsi="Times New Roman"/>
          <w:b/>
          <w:szCs w:val="21"/>
        </w:rPr>
        <w:t xml:space="preserve"> materials and methods</w:t>
      </w:r>
    </w:p>
    <w:p w:rsidR="00C22B3B" w:rsidRPr="000A0F4D" w:rsidRDefault="00C22B3B" w:rsidP="00D96FDA">
      <w:pPr>
        <w:spacing w:line="480" w:lineRule="auto"/>
        <w:rPr>
          <w:rFonts w:ascii="Times New Roman" w:hAnsi="Times New Roman"/>
          <w:b/>
          <w:szCs w:val="21"/>
        </w:rPr>
      </w:pPr>
      <w:r w:rsidRPr="000A0F4D">
        <w:rPr>
          <w:rFonts w:ascii="Times New Roman" w:hAnsi="Times New Roman"/>
          <w:b/>
          <w:szCs w:val="21"/>
        </w:rPr>
        <w:t xml:space="preserve">Change in tear secretion capacity by the oral administration of RJ. </w:t>
      </w:r>
    </w:p>
    <w:p w:rsidR="00C22B3B" w:rsidRPr="000A0F4D" w:rsidRDefault="00C22B3B" w:rsidP="00D96FDA">
      <w:pPr>
        <w:spacing w:line="480" w:lineRule="auto"/>
        <w:rPr>
          <w:rFonts w:ascii="Times New Roman" w:hAnsi="Times New Roman"/>
          <w:szCs w:val="21"/>
        </w:rPr>
      </w:pPr>
      <w:r w:rsidRPr="000A0F4D">
        <w:rPr>
          <w:rFonts w:ascii="Times New Roman" w:hAnsi="Times New Roman"/>
          <w:szCs w:val="21"/>
        </w:rPr>
        <w:t>Each rat received 3000mg/kg RJ or water (vehicle) orally. The measurement of tear secretion capacity was performed 5 minutes before RJ was administered orally and 5, 10, and 20 minutes later. Tear secretion was measured as described in the Materials and methods.</w:t>
      </w:r>
    </w:p>
    <w:p w:rsidR="00C22B3B" w:rsidRPr="000A0F4D" w:rsidRDefault="00C22B3B" w:rsidP="00D96FDA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</w:p>
    <w:p w:rsidR="00C22B3B" w:rsidRPr="000A0F4D" w:rsidRDefault="00C22B3B" w:rsidP="00D96FDA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  <w:r w:rsidRPr="000A0F4D">
        <w:rPr>
          <w:rFonts w:ascii="Times New Roman" w:hAnsi="Times New Roman"/>
          <w:b/>
          <w:szCs w:val="21"/>
        </w:rPr>
        <w:t>Changes in [Ca</w:t>
      </w:r>
      <w:r w:rsidRPr="000A0F4D">
        <w:rPr>
          <w:rFonts w:ascii="Times New Roman" w:hAnsi="Times New Roman"/>
          <w:b/>
          <w:szCs w:val="21"/>
          <w:vertAlign w:val="superscript"/>
        </w:rPr>
        <w:t>2+</w:t>
      </w:r>
      <w:proofErr w:type="gramStart"/>
      <w:r w:rsidRPr="000A0F4D">
        <w:rPr>
          <w:rFonts w:ascii="Times New Roman" w:hAnsi="Times New Roman"/>
          <w:b/>
          <w:szCs w:val="21"/>
        </w:rPr>
        <w:t>]</w:t>
      </w:r>
      <w:proofErr w:type="spellStart"/>
      <w:r w:rsidRPr="000A0F4D">
        <w:rPr>
          <w:rFonts w:ascii="Times New Roman" w:hAnsi="Times New Roman"/>
          <w:b/>
          <w:szCs w:val="21"/>
        </w:rPr>
        <w:t>i</w:t>
      </w:r>
      <w:proofErr w:type="spellEnd"/>
      <w:proofErr w:type="gramEnd"/>
      <w:r w:rsidRPr="000A0F4D">
        <w:rPr>
          <w:rFonts w:ascii="Times New Roman" w:hAnsi="Times New Roman"/>
          <w:b/>
          <w:szCs w:val="21"/>
        </w:rPr>
        <w:t xml:space="preserve"> elevation by raw RJ.  </w:t>
      </w:r>
    </w:p>
    <w:p w:rsidR="00C22B3B" w:rsidRPr="002F2712" w:rsidRDefault="00C22B3B" w:rsidP="002F2712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0A0F4D">
        <w:rPr>
          <w:rFonts w:ascii="Times New Roman" w:hAnsi="Times New Roman"/>
          <w:szCs w:val="21"/>
        </w:rPr>
        <w:t xml:space="preserve">Raw RJ was supplied by </w:t>
      </w:r>
      <w:r w:rsidR="00C571B8">
        <w:rPr>
          <w:rFonts w:ascii="Times New Roman" w:hAnsi="Times New Roman" w:hint="eastAsia"/>
          <w:szCs w:val="21"/>
        </w:rPr>
        <w:t xml:space="preserve">Yamada Bee Company, Inc. </w:t>
      </w:r>
      <w:r w:rsidRPr="000A0F4D">
        <w:rPr>
          <w:rFonts w:ascii="Times New Roman" w:hAnsi="Times New Roman"/>
          <w:szCs w:val="21"/>
        </w:rPr>
        <w:t>(Okayama, Japan).</w:t>
      </w:r>
      <w:r w:rsidR="00196C63">
        <w:rPr>
          <w:rFonts w:ascii="Times New Roman" w:hAnsi="Times New Roman" w:hint="eastAsia"/>
          <w:szCs w:val="21"/>
        </w:rPr>
        <w:t xml:space="preserve"> </w:t>
      </w:r>
      <w:r w:rsidRPr="000A0F4D">
        <w:rPr>
          <w:rFonts w:ascii="Times New Roman" w:hAnsi="Times New Roman"/>
          <w:szCs w:val="21"/>
        </w:rPr>
        <w:t>The [Ca</w:t>
      </w:r>
      <w:r w:rsidRPr="000A0F4D">
        <w:rPr>
          <w:rFonts w:ascii="Times New Roman" w:hAnsi="Times New Roman"/>
          <w:szCs w:val="21"/>
          <w:vertAlign w:val="superscript"/>
        </w:rPr>
        <w:t>2+</w:t>
      </w:r>
      <w:proofErr w:type="gramStart"/>
      <w:r w:rsidRPr="000A0F4D">
        <w:rPr>
          <w:rFonts w:ascii="Times New Roman" w:hAnsi="Times New Roman"/>
          <w:szCs w:val="21"/>
        </w:rPr>
        <w:t>]</w:t>
      </w:r>
      <w:proofErr w:type="spellStart"/>
      <w:r w:rsidRPr="000A0F4D">
        <w:rPr>
          <w:rFonts w:ascii="Times New Roman" w:hAnsi="Times New Roman"/>
          <w:szCs w:val="21"/>
        </w:rPr>
        <w:t>i</w:t>
      </w:r>
      <w:proofErr w:type="spellEnd"/>
      <w:proofErr w:type="gramEnd"/>
      <w:r w:rsidRPr="000A0F4D">
        <w:rPr>
          <w:rFonts w:ascii="Times New Roman" w:hAnsi="Times New Roman"/>
          <w:szCs w:val="21"/>
        </w:rPr>
        <w:t xml:space="preserve"> was measured as described in the Materials and methods.</w:t>
      </w:r>
      <w:bookmarkStart w:id="0" w:name="_GoBack"/>
      <w:bookmarkEnd w:id="0"/>
    </w:p>
    <w:sectPr w:rsidR="00C22B3B" w:rsidRPr="002F2712" w:rsidSect="00D96FD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048" w:rsidRDefault="00801048">
      <w:r>
        <w:separator/>
      </w:r>
    </w:p>
  </w:endnote>
  <w:endnote w:type="continuationSeparator" w:id="0">
    <w:p w:rsidR="00801048" w:rsidRDefault="00801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1730692"/>
      <w:docPartObj>
        <w:docPartGallery w:val="Page Numbers (Bottom of Page)"/>
        <w:docPartUnique/>
      </w:docPartObj>
    </w:sdtPr>
    <w:sdtEndPr/>
    <w:sdtContent>
      <w:p w:rsidR="00D96FDA" w:rsidRDefault="00D96FD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2712" w:rsidRPr="002F2712">
          <w:rPr>
            <w:noProof/>
            <w:lang w:val="ja-JP"/>
          </w:rPr>
          <w:t>1</w:t>
        </w:r>
        <w:r>
          <w:fldChar w:fldCharType="end"/>
        </w:r>
      </w:p>
    </w:sdtContent>
  </w:sdt>
  <w:p w:rsidR="001F52F1" w:rsidRDefault="0080104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048" w:rsidRDefault="00801048">
      <w:r>
        <w:separator/>
      </w:r>
    </w:p>
  </w:footnote>
  <w:footnote w:type="continuationSeparator" w:id="0">
    <w:p w:rsidR="00801048" w:rsidRDefault="00801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B3B"/>
    <w:rsid w:val="00054D3F"/>
    <w:rsid w:val="000A0F4D"/>
    <w:rsid w:val="000C40B1"/>
    <w:rsid w:val="000D6F93"/>
    <w:rsid w:val="00144E9D"/>
    <w:rsid w:val="0018607D"/>
    <w:rsid w:val="00196C63"/>
    <w:rsid w:val="001E108E"/>
    <w:rsid w:val="00223525"/>
    <w:rsid w:val="002A4502"/>
    <w:rsid w:val="002B22D7"/>
    <w:rsid w:val="002C0848"/>
    <w:rsid w:val="002F2712"/>
    <w:rsid w:val="00351AE4"/>
    <w:rsid w:val="00356D1D"/>
    <w:rsid w:val="0037000F"/>
    <w:rsid w:val="00375DCD"/>
    <w:rsid w:val="003952EB"/>
    <w:rsid w:val="004355C7"/>
    <w:rsid w:val="004660F1"/>
    <w:rsid w:val="004E3C95"/>
    <w:rsid w:val="005866A5"/>
    <w:rsid w:val="0059365C"/>
    <w:rsid w:val="0065031F"/>
    <w:rsid w:val="006B4155"/>
    <w:rsid w:val="00743BCA"/>
    <w:rsid w:val="007D38F4"/>
    <w:rsid w:val="007E54B1"/>
    <w:rsid w:val="00801048"/>
    <w:rsid w:val="00810185"/>
    <w:rsid w:val="0084456A"/>
    <w:rsid w:val="00940C85"/>
    <w:rsid w:val="009D097F"/>
    <w:rsid w:val="00A51251"/>
    <w:rsid w:val="00A56ED8"/>
    <w:rsid w:val="00A83DD0"/>
    <w:rsid w:val="00AC7315"/>
    <w:rsid w:val="00B20763"/>
    <w:rsid w:val="00B70F39"/>
    <w:rsid w:val="00BC7C84"/>
    <w:rsid w:val="00C01484"/>
    <w:rsid w:val="00C22B3B"/>
    <w:rsid w:val="00C571B8"/>
    <w:rsid w:val="00D264EA"/>
    <w:rsid w:val="00D96FDA"/>
    <w:rsid w:val="00EA05A7"/>
    <w:rsid w:val="00F50F35"/>
    <w:rsid w:val="00FD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B3B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22B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22B3B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22B3B"/>
  </w:style>
  <w:style w:type="paragraph" w:styleId="a6">
    <w:name w:val="Balloon Text"/>
    <w:basedOn w:val="a"/>
    <w:link w:val="a7"/>
    <w:uiPriority w:val="99"/>
    <w:semiHidden/>
    <w:unhideWhenUsed/>
    <w:rsid w:val="001E10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E108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96FD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96FDA"/>
    <w:rPr>
      <w:rFonts w:cs="Times New Roman"/>
    </w:rPr>
  </w:style>
  <w:style w:type="table" w:styleId="aa">
    <w:name w:val="Table Grid"/>
    <w:basedOn w:val="a1"/>
    <w:uiPriority w:val="59"/>
    <w:rsid w:val="00C01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BC7C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B3B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22B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22B3B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22B3B"/>
  </w:style>
  <w:style w:type="paragraph" w:styleId="a6">
    <w:name w:val="Balloon Text"/>
    <w:basedOn w:val="a"/>
    <w:link w:val="a7"/>
    <w:uiPriority w:val="99"/>
    <w:semiHidden/>
    <w:unhideWhenUsed/>
    <w:rsid w:val="001E10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E108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96FD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96FDA"/>
    <w:rPr>
      <w:rFonts w:cs="Times New Roman"/>
    </w:rPr>
  </w:style>
  <w:style w:type="table" w:styleId="aa">
    <w:name w:val="Table Grid"/>
    <w:basedOn w:val="a1"/>
    <w:uiPriority w:val="59"/>
    <w:rsid w:val="00C01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BC7C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6402E-87C0-4483-B7C6-BF84D404D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hiro Imada</dc:creator>
  <cp:lastModifiedBy>Toshihiro Imada</cp:lastModifiedBy>
  <cp:revision>33</cp:revision>
  <dcterms:created xsi:type="dcterms:W3CDTF">2014-01-10T02:55:00Z</dcterms:created>
  <dcterms:modified xsi:type="dcterms:W3CDTF">2014-08-08T01:28:00Z</dcterms:modified>
</cp:coreProperties>
</file>